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140C" w:rsidRPr="00D50AF1" w:rsidRDefault="0047140C" w:rsidP="0047140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50AF1">
        <w:rPr>
          <w:rFonts w:ascii="Times New Roman" w:hAnsi="Times New Roman" w:cs="Times New Roman"/>
          <w:b/>
          <w:sz w:val="20"/>
          <w:szCs w:val="20"/>
        </w:rPr>
        <w:t>Table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6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sz w:val="20"/>
          <w:szCs w:val="20"/>
        </w:rPr>
        <w:t xml:space="preserve">. Baselin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50AF1">
        <w:rPr>
          <w:rFonts w:ascii="Times New Roman" w:hAnsi="Times New Roman" w:cs="Times New Roman"/>
          <w:sz w:val="20"/>
          <w:szCs w:val="20"/>
        </w:rPr>
        <w:t>odel parameter values.</w:t>
      </w: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35"/>
        <w:gridCol w:w="732"/>
        <w:gridCol w:w="897"/>
        <w:gridCol w:w="621"/>
        <w:gridCol w:w="2655"/>
      </w:tblGrid>
      <w:tr w:rsidR="0047140C" w:rsidRPr="00D50AF1" w:rsidTr="00A32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Data source</w:t>
            </w:r>
          </w:p>
        </w:tc>
      </w:tr>
      <w:tr w:rsidR="0047140C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Basic reproduction numb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D50AF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:rsidR="0047140C" w:rsidRPr="00D50AF1" w:rsidRDefault="00E17320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5]</w:t>
            </w:r>
          </w:p>
        </w:tc>
      </w:tr>
      <w:tr w:rsidR="0047140C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Omic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40C" w:rsidRPr="00D50AF1" w:rsidRDefault="00E17320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6]</w:t>
            </w:r>
          </w:p>
        </w:tc>
      </w:tr>
      <w:tr w:rsidR="0047140C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Proportion of infections that are asymptomatic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D50AF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47140C" w:rsidRPr="00D50AF1" w:rsidRDefault="00E17320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7,18]</w:t>
            </w:r>
          </w:p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Assumed</w:t>
            </w:r>
          </w:p>
        </w:tc>
      </w:tr>
      <w:tr w:rsidR="0047140C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19%,</w:t>
            </w:r>
          </w:p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22%,</w:t>
            </w:r>
          </w:p>
          <w:p w:rsidR="0047140C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 xml:space="preserve">19%, </w:t>
            </w:r>
          </w:p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Calculated based on COVID-19 outbrea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Beijing during the spring of 2022</w:t>
            </w:r>
          </w:p>
        </w:tc>
      </w:tr>
      <w:tr w:rsidR="0047140C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Effectiveness of China’s inactivated vaccine (BBIBP-</w:t>
            </w:r>
            <w:proofErr w:type="spellStart"/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CorV</w:t>
            </w:r>
            <w:proofErr w:type="spellEnd"/>
            <w:r w:rsidRPr="00D50AF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CoronaVac</w:t>
            </w:r>
            <w:proofErr w:type="spellEnd"/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) against symptomatic infection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i/>
                <w:sz w:val="16"/>
                <w:szCs w:val="16"/>
              </w:rPr>
              <w:t>ε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7140C" w:rsidRPr="00D50AF1" w:rsidRDefault="00E17320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9]</w:t>
            </w:r>
          </w:p>
        </w:tc>
      </w:tr>
      <w:tr w:rsidR="0047140C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140C" w:rsidRPr="00D50AF1" w:rsidRDefault="00E17320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9]</w:t>
            </w:r>
          </w:p>
        </w:tc>
      </w:tr>
      <w:tr w:rsidR="0047140C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Latent period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1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γ</m:t>
                  </m:r>
                </m:e>
                <m:sup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E</m:t>
                  </m:r>
                </m:sup>
              </m:sSup>
            </m:oMath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E17320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0]</w:t>
            </w:r>
          </w:p>
        </w:tc>
      </w:tr>
      <w:tr w:rsidR="0047140C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Omicr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E17320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,21,22]</w:t>
            </w:r>
          </w:p>
        </w:tc>
      </w:tr>
      <w:tr w:rsidR="0047140C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Pre-symptomatic perio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1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γ</m:t>
                  </m:r>
                </m:e>
                <m:sup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P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E17320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0]</w:t>
            </w:r>
          </w:p>
        </w:tc>
      </w:tr>
      <w:tr w:rsidR="0047140C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Omic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E17320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,21,22]</w:t>
            </w:r>
          </w:p>
        </w:tc>
      </w:tr>
      <w:tr w:rsidR="0047140C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infectious periods for asymptomatic individual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1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γ</m:t>
                  </m:r>
                </m:e>
                <m:sup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A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E17320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3,24]</w:t>
            </w:r>
          </w:p>
        </w:tc>
      </w:tr>
      <w:tr w:rsidR="0047140C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Omic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A95A77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,22]</w:t>
            </w:r>
          </w:p>
        </w:tc>
      </w:tr>
      <w:tr w:rsidR="0047140C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Mean infectious periods for symptomatic individu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1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γ</m:t>
                  </m:r>
                </m:e>
                <m:sup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I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061464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3,24]</w:t>
            </w:r>
          </w:p>
        </w:tc>
      </w:tr>
      <w:tr w:rsidR="0047140C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Omic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344E0B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,22]</w:t>
            </w:r>
          </w:p>
        </w:tc>
      </w:tr>
      <w:tr w:rsidR="0047140C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Relative infectiousness of asymptomatic infections vs. symptomatic infe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30001A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1/3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30001A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5]</w:t>
            </w:r>
          </w:p>
        </w:tc>
      </w:tr>
      <w:tr w:rsidR="0047140C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Relative infectiousness of pre-symptomatic infections vs. symptomatic infe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30001A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47140C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140C" w:rsidRPr="00D50AF1" w:rsidRDefault="0030001A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</w:tr>
    </w:tbl>
    <w:p w:rsidR="0047140C" w:rsidRDefault="0047140C"/>
    <w:sectPr w:rsidR="0047140C" w:rsidSect="004714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40C"/>
    <w:rsid w:val="00061464"/>
    <w:rsid w:val="0030001A"/>
    <w:rsid w:val="00344E0B"/>
    <w:rsid w:val="0047140C"/>
    <w:rsid w:val="00A95A77"/>
    <w:rsid w:val="00E1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B6B25"/>
  <w15:chartTrackingRefBased/>
  <w15:docId w15:val="{21C9ECCC-326D-4A1B-92BB-BAC6B648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140C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7140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71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6</cp:revision>
  <dcterms:created xsi:type="dcterms:W3CDTF">2023-08-03T15:07:00Z</dcterms:created>
  <dcterms:modified xsi:type="dcterms:W3CDTF">2023-09-10T14:21:00Z</dcterms:modified>
</cp:coreProperties>
</file>